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 - 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 – 8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 – 8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8 – 9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 9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 – 12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9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4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 – 1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3 – 17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 9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 – 11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 – 11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 – 11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 – 11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3 – 17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9 – 2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9 – 2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9 – 20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0 – 21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6 – 27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0 – 21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is can be provided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2T23:28:00Z</dcterms:created>
  <dc:creator>JKitchen</dc:creator>
  <dc:description/>
  <cp:keywords/>
  <dc:language>en-US</dc:language>
  <cp:lastModifiedBy>Kristen Georgiou</cp:lastModifiedBy>
  <dcterms:modified xsi:type="dcterms:W3CDTF">2018-11-22T23:51:00Z</dcterms:modified>
  <cp:revision>15</cp:revision>
  <dc:subject/>
  <dc:title>Table 1  SPIRIT 2013 checklist: recommended items to address in a clinical trial protocol and related documents*</dc:title>
</cp:coreProperties>
</file>